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21199" w14:textId="692ED60A" w:rsidR="00CC7FBA" w:rsidRDefault="00CC7FBA" w:rsidP="00CC7FBA">
      <w:pPr>
        <w:rPr>
          <w:rFonts w:ascii="Times New Roman" w:hAnsi="Times New Roman"/>
          <w:b/>
          <w:bCs/>
        </w:rPr>
      </w:pPr>
      <w:r w:rsidRPr="00712FDD">
        <w:rPr>
          <w:rFonts w:ascii="Times New Roman" w:hAnsi="Times New Roman"/>
          <w:b/>
          <w:bCs/>
        </w:rPr>
        <w:t>Supplemental</w:t>
      </w:r>
      <w:r w:rsidRPr="00712FDD">
        <w:rPr>
          <w:rFonts w:ascii="Times New Roman" w:hAnsi="Times New Roman"/>
          <w:b/>
          <w:bCs/>
        </w:rPr>
        <w:t xml:space="preserve"> table 1</w:t>
      </w:r>
      <w:r w:rsidRPr="00CC7FBA">
        <w:rPr>
          <w:rFonts w:ascii="Times New Roman" w:hAnsi="Times New Roman"/>
          <w:b/>
          <w:bCs/>
        </w:rPr>
        <w:t>.</w:t>
      </w:r>
      <w:r w:rsidR="00712FDD">
        <w:rPr>
          <w:rFonts w:ascii="Times New Roman" w:hAnsi="Times New Roman"/>
          <w:b/>
          <w:bCs/>
        </w:rPr>
        <w:t xml:space="preserve"> </w:t>
      </w:r>
      <w:r w:rsidRPr="00CC7FBA">
        <w:rPr>
          <w:rFonts w:ascii="Times New Roman" w:hAnsi="Times New Roman"/>
          <w:b/>
          <w:bCs/>
        </w:rPr>
        <w:t xml:space="preserve">IHC scores of </w:t>
      </w:r>
      <w:r w:rsidRPr="00CC7FBA">
        <w:rPr>
          <w:rFonts w:ascii="Times New Roman" w:hAnsi="Times New Roman"/>
          <w:b/>
          <w:bCs/>
        </w:rPr>
        <w:t>Tumor tissues</w:t>
      </w:r>
      <w:r w:rsidRPr="00CC7FBA">
        <w:rPr>
          <w:rFonts w:ascii="Times New Roman" w:hAnsi="Times New Roman"/>
          <w:b/>
          <w:bCs/>
        </w:rPr>
        <w:t xml:space="preserve"> and </w:t>
      </w:r>
      <w:proofErr w:type="spellStart"/>
      <w:r w:rsidRPr="00CC7FBA">
        <w:rPr>
          <w:rFonts w:ascii="Times New Roman" w:hAnsi="Times New Roman"/>
          <w:b/>
          <w:bCs/>
        </w:rPr>
        <w:t>paracancerous</w:t>
      </w:r>
      <w:proofErr w:type="spellEnd"/>
      <w:r w:rsidRPr="00CC7FBA">
        <w:rPr>
          <w:rFonts w:ascii="Times New Roman" w:hAnsi="Times New Roman"/>
          <w:b/>
          <w:bCs/>
        </w:rPr>
        <w:t xml:space="preserve"> tissues</w:t>
      </w:r>
      <w:r w:rsidRPr="00CC7FBA">
        <w:rPr>
          <w:rFonts w:ascii="Times New Roman" w:hAnsi="Times New Roman"/>
          <w:b/>
          <w:bCs/>
        </w:rPr>
        <w:t xml:space="preserve"> in 24 KIRC patients</w:t>
      </w:r>
    </w:p>
    <w:p w14:paraId="2C68D3B3" w14:textId="77777777" w:rsidR="00CC7FBA" w:rsidRPr="00CC7FBA" w:rsidRDefault="00CC7FBA" w:rsidP="00CC7FBA">
      <w:pPr>
        <w:rPr>
          <w:rFonts w:ascii="Times New Roman" w:hAnsi="Times New Roman"/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51"/>
        <w:gridCol w:w="2766"/>
        <w:gridCol w:w="2789"/>
      </w:tblGrid>
      <w:tr w:rsidR="00CC7FBA" w:rsidRPr="00CC7FBA" w14:paraId="4D309734" w14:textId="77777777" w:rsidTr="00CC7FBA">
        <w:tc>
          <w:tcPr>
            <w:tcW w:w="27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9FC5D" w14:textId="73E49C28" w:rsidR="00CC7FBA" w:rsidRPr="00CC7FBA" w:rsidRDefault="00CC7FBA" w:rsidP="00CC7FBA">
            <w:pPr>
              <w:jc w:val="center"/>
              <w:rPr>
                <w:rFonts w:ascii="Times New Roman" w:hAnsi="Times New Roman"/>
              </w:rPr>
            </w:pPr>
            <w:r w:rsidRPr="00CC7FBA">
              <w:rPr>
                <w:rFonts w:ascii="Times New Roman" w:hAnsi="Times New Roman"/>
              </w:rPr>
              <w:t>Patient ID</w:t>
            </w:r>
          </w:p>
        </w:tc>
        <w:tc>
          <w:tcPr>
            <w:tcW w:w="5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50A16" w14:textId="5C19FAAD" w:rsidR="00CC7FBA" w:rsidRPr="00CC7FBA" w:rsidRDefault="00CC7FBA" w:rsidP="00CC7FB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</w:rPr>
              <w:t>IHC scores</w:t>
            </w:r>
          </w:p>
        </w:tc>
      </w:tr>
      <w:tr w:rsidR="00CC7FBA" w:rsidRPr="00CC7FBA" w14:paraId="0DAFCB3C" w14:textId="77777777" w:rsidTr="00CC7FBA">
        <w:tc>
          <w:tcPr>
            <w:tcW w:w="27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5101E" w14:textId="77777777" w:rsidR="00CC7FBA" w:rsidRPr="00CC7FBA" w:rsidRDefault="00CC7FBA" w:rsidP="00CC7FBA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839E6" w14:textId="6ECF263E" w:rsidR="00CC7FBA" w:rsidRPr="00CC7FBA" w:rsidRDefault="00AB128A" w:rsidP="00CC7FBA">
            <w:pPr>
              <w:jc w:val="center"/>
              <w:rPr>
                <w:rFonts w:ascii="Times New Roman" w:hAnsi="Times New Roman"/>
              </w:rPr>
            </w:pPr>
            <w:r w:rsidRPr="00CC7FBA">
              <w:rPr>
                <w:rFonts w:ascii="Times New Roman" w:hAnsi="Times New Roman"/>
              </w:rPr>
              <w:t>C</w:t>
            </w:r>
            <w:r w:rsidRPr="00CC7FBA">
              <w:rPr>
                <w:rFonts w:ascii="Times New Roman" w:hAnsi="Times New Roman"/>
              </w:rPr>
              <w:t>ancerous</w:t>
            </w:r>
            <w:r>
              <w:rPr>
                <w:rFonts w:ascii="Times New Roman" w:hAnsi="Times New Roman"/>
              </w:rPr>
              <w:t xml:space="preserve"> </w:t>
            </w:r>
            <w:r w:rsidRPr="00CC7FBA">
              <w:rPr>
                <w:rFonts w:ascii="Times New Roman" w:hAnsi="Times New Roman"/>
              </w:rPr>
              <w:t>tissue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81EEB7" w14:textId="30F6051C" w:rsidR="00CC7FBA" w:rsidRPr="00CC7FBA" w:rsidRDefault="00712FDD" w:rsidP="00CC7FBA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</w:t>
            </w:r>
            <w:r w:rsidR="00CC7FBA" w:rsidRPr="00CC7FBA">
              <w:rPr>
                <w:rFonts w:ascii="Times New Roman" w:hAnsi="Times New Roman"/>
              </w:rPr>
              <w:t>aracancerous</w:t>
            </w:r>
            <w:proofErr w:type="spellEnd"/>
            <w:r w:rsidR="00CC7FBA" w:rsidRPr="00CC7FBA">
              <w:rPr>
                <w:rFonts w:ascii="Times New Roman" w:hAnsi="Times New Roman"/>
              </w:rPr>
              <w:t xml:space="preserve"> tissues</w:t>
            </w:r>
          </w:p>
        </w:tc>
      </w:tr>
      <w:tr w:rsidR="00CC7FBA" w:rsidRPr="00CC7FBA" w14:paraId="54EC281D" w14:textId="77777777" w:rsidTr="00CC7FBA">
        <w:tc>
          <w:tcPr>
            <w:tcW w:w="2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57BFB" w14:textId="37F8F5C4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bookmarkStart w:id="0" w:name="OLE_LINK5"/>
            <w:r w:rsidRPr="00CC7FBA">
              <w:rPr>
                <w:rFonts w:ascii="Times New Roman" w:hAnsi="Times New Roman"/>
                <w:kern w:val="0"/>
                <w:sz w:val="20"/>
              </w:rPr>
              <w:t>1</w:t>
            </w:r>
            <w:bookmarkEnd w:id="0"/>
          </w:p>
        </w:tc>
        <w:tc>
          <w:tcPr>
            <w:tcW w:w="2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24113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7372A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22DEAD98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2CBC2EC" w14:textId="64F92B81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E0177CD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95DE9C9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6653AEFF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53B67782" w14:textId="4606E2C2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A13A785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F0E655D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04967AA9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36D638D" w14:textId="1135FFBA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690D5D1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D67723D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5568B194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BEC5979" w14:textId="5FA02E7A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53133A6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B974616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12BDB016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C7150B6" w14:textId="1F23E918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23216B5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69DE743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59A8D31E" w14:textId="77777777" w:rsidTr="00CC7FBA">
        <w:trPr>
          <w:trHeight w:val="303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218FF0E" w14:textId="3FB2115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3FD855D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0FF2335B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789E5A54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3CB8146B" w14:textId="2D50055B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CF423A2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D080B18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33FDA100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DFC34B6" w14:textId="71EA4A39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F7F0F0B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8710C9C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13C0AC4F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4165F28" w14:textId="442E6890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94D596D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76C608B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1E29F0B6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19F1742" w14:textId="436E3FE4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F4C2089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688EE48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14599491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A044491" w14:textId="7795F706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0C74F56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93B55DC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6728AB31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BA548A1" w14:textId="63287360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</w:t>
            </w: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EE02D0B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92CCFB2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</w:tr>
      <w:tr w:rsidR="00CC7FBA" w:rsidRPr="00CC7FBA" w14:paraId="51D5F889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E3C543D" w14:textId="21DF1ED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B786F0C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648CC65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</w:tr>
      <w:tr w:rsidR="00CC7FBA" w:rsidRPr="00CC7FBA" w14:paraId="1AB5D32C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18AC824E" w14:textId="07AEE65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2D0F9858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A542FAD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</w:tr>
      <w:tr w:rsidR="00CC7FBA" w:rsidRPr="00CC7FBA" w14:paraId="66B7A65B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C72F1DC" w14:textId="5BC74EFA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0B56B92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AECBA65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</w:t>
            </w:r>
          </w:p>
        </w:tc>
      </w:tr>
      <w:tr w:rsidR="00CC7FBA" w:rsidRPr="00CC7FBA" w14:paraId="6AA03B58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E75E007" w14:textId="082DAF94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B2046C1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0474EA1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021C1FF6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20119C67" w14:textId="5BB583AD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EA9D171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3D4B478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  <w:tr w:rsidR="00CC7FBA" w:rsidRPr="00CC7FBA" w14:paraId="37AEEE25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C02D4F8" w14:textId="5D89658D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19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63B0F534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6BBA4D3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268F7B20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CF2E3D2" w14:textId="7B09CD0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1D1ADC16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A7A07F1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3482638C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6973348B" w14:textId="420B7A95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03B3A200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D5A83E3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79E112EC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0931C1A9" w14:textId="4D6A757A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2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54DF3507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2023612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21740649" w14:textId="77777777" w:rsidTr="00CC7FBA"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</w:tcPr>
          <w:p w14:paraId="4A9FE564" w14:textId="0829B0E0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 w14:paraId="732FF854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1256A7E7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</w:tr>
      <w:tr w:rsidR="00CC7FBA" w:rsidRPr="00CC7FBA" w14:paraId="3CA3ECBC" w14:textId="77777777" w:rsidTr="00CC7FBA">
        <w:tc>
          <w:tcPr>
            <w:tcW w:w="2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EF4A" w14:textId="427335E6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4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5E2BE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86C6B" w14:textId="77777777" w:rsidR="00CC7FBA" w:rsidRPr="00CC7FBA" w:rsidRDefault="00CC7FBA" w:rsidP="002126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CC7FBA">
              <w:rPr>
                <w:rFonts w:ascii="Times New Roman" w:hAnsi="Times New Roman"/>
                <w:kern w:val="0"/>
                <w:sz w:val="20"/>
              </w:rPr>
              <w:t>2</w:t>
            </w:r>
          </w:p>
        </w:tc>
      </w:tr>
    </w:tbl>
    <w:p w14:paraId="1737087D" w14:textId="77777777" w:rsidR="009D7BB8" w:rsidRDefault="009D7BB8"/>
    <w:sectPr w:rsidR="009D7B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E3C4D" w14:textId="77777777" w:rsidR="00CA7848" w:rsidRDefault="00CA7848" w:rsidP="00CC7FBA">
      <w:r>
        <w:separator/>
      </w:r>
    </w:p>
  </w:endnote>
  <w:endnote w:type="continuationSeparator" w:id="0">
    <w:p w14:paraId="4538BF6C" w14:textId="77777777" w:rsidR="00CA7848" w:rsidRDefault="00CA7848" w:rsidP="00CC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1BEED" w14:textId="77777777" w:rsidR="00CA7848" w:rsidRDefault="00CA7848" w:rsidP="00CC7FBA">
      <w:r>
        <w:separator/>
      </w:r>
    </w:p>
  </w:footnote>
  <w:footnote w:type="continuationSeparator" w:id="0">
    <w:p w14:paraId="6172E326" w14:textId="77777777" w:rsidR="00CA7848" w:rsidRDefault="00CA7848" w:rsidP="00CC7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2FE"/>
    <w:rsid w:val="004C72FE"/>
    <w:rsid w:val="00712FDD"/>
    <w:rsid w:val="009D7BB8"/>
    <w:rsid w:val="00AB128A"/>
    <w:rsid w:val="00CA7848"/>
    <w:rsid w:val="00CC7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00D83"/>
  <w15:chartTrackingRefBased/>
  <w15:docId w15:val="{4A9578F0-CB81-4680-A04B-A7D9CAEAA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FBA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7FBA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7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7F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7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怡心 丁</dc:creator>
  <cp:keywords/>
  <dc:description/>
  <cp:lastModifiedBy>怡心 丁</cp:lastModifiedBy>
  <cp:revision>4</cp:revision>
  <dcterms:created xsi:type="dcterms:W3CDTF">2023-07-25T08:13:00Z</dcterms:created>
  <dcterms:modified xsi:type="dcterms:W3CDTF">2023-07-25T08:18:00Z</dcterms:modified>
</cp:coreProperties>
</file>